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9FDB9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PPENDIX 1</w:t>
      </w:r>
      <w:r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:</w:t>
      </w:r>
      <w:r w:rsidRPr="00840202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   QUESTIONNAIRE</w:t>
      </w:r>
    </w:p>
    <w:p w14:paraId="2157795A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1. Have you heard about the Coronavirus or COVID-19? </w:t>
      </w:r>
    </w:p>
    <w:p w14:paraId="33D72EB0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6126EA3B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</w:p>
    <w:p w14:paraId="2CF4C089" w14:textId="77777777" w:rsidR="00811FB8" w:rsidRPr="00840202" w:rsidRDefault="00811FB8" w:rsidP="00811FB8">
      <w:pPr>
        <w:spacing w:before="24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2. How would you consider your level of information about what C</w:t>
      </w: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VID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-19? </w:t>
      </w:r>
    </w:p>
    <w:p w14:paraId="448B1F3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ery Well</w:t>
      </w:r>
    </w:p>
    <w:p w14:paraId="2839337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Well</w:t>
      </w:r>
    </w:p>
    <w:p w14:paraId="3578DFD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rmal</w:t>
      </w:r>
    </w:p>
    <w:p w14:paraId="7930BD28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t informed</w:t>
      </w:r>
    </w:p>
    <w:p w14:paraId="5DD5973F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3. What is your main source of information regarding COVID-19? </w:t>
      </w:r>
    </w:p>
    <w:p w14:paraId="6618457E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adio</w:t>
      </w:r>
    </w:p>
    <w:p w14:paraId="4C2EEB6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elevision</w:t>
      </w:r>
    </w:p>
    <w:p w14:paraId="3F09DF8E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ocial media</w:t>
      </w:r>
    </w:p>
    <w:p w14:paraId="78D21E3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amily/Friends/Neighbors</w:t>
      </w:r>
    </w:p>
    <w:p w14:paraId="2FDDA601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ther ………….</w:t>
      </w:r>
    </w:p>
    <w:p w14:paraId="65364A9B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4.  How serious do you feel the current situation is? </w:t>
      </w:r>
    </w:p>
    <w:p w14:paraId="6ED8F8C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ery serious</w:t>
      </w:r>
    </w:p>
    <w:p w14:paraId="14CC7CF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t that serious</w:t>
      </w:r>
    </w:p>
    <w:p w14:paraId="03E258F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t serious at all</w:t>
      </w:r>
    </w:p>
    <w:p w14:paraId="1D7B9150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I don’t believe this is true </w:t>
      </w:r>
    </w:p>
    <w:p w14:paraId="28826987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5.  Have you experienced in the last two weeks any of these conditions? (</w:t>
      </w:r>
      <w:proofErr w:type="gramStart"/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ark</w:t>
      </w:r>
      <w:proofErr w:type="gramEnd"/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all relevant ones)</w:t>
      </w:r>
    </w:p>
    <w:p w14:paraId="2E17341D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ever (above 98.6 F or 37 C)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  <w:t>Sore Throat</w:t>
      </w:r>
    </w:p>
    <w:p w14:paraId="4B370EBB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ry Cough</w:t>
      </w:r>
    </w:p>
    <w:p w14:paraId="1A3CFFBE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hest Pain</w:t>
      </w:r>
    </w:p>
    <w:p w14:paraId="312BCD67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eadache</w:t>
      </w:r>
    </w:p>
    <w:p w14:paraId="7873B6CA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arrhea</w:t>
      </w:r>
    </w:p>
    <w:p w14:paraId="0A386370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Joints Pain</w:t>
      </w:r>
    </w:p>
    <w:p w14:paraId="304B8380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omiting</w:t>
      </w:r>
    </w:p>
    <w:p w14:paraId="5C0087B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ody Aches</w:t>
      </w:r>
    </w:p>
    <w:p w14:paraId="1B64270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fficulty in Breathing</w:t>
      </w:r>
    </w:p>
    <w:p w14:paraId="6C39979F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ne of the above (skip to question 6)</w:t>
      </w:r>
    </w:p>
    <w:p w14:paraId="787AA06D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5.1.  Did you visit during the last two weeks a hospital or clinic because any of these conditions?</w:t>
      </w:r>
    </w:p>
    <w:p w14:paraId="13696492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4D43E8F7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No </w:t>
      </w:r>
    </w:p>
    <w:p w14:paraId="414D20D9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lastRenderedPageBreak/>
        <w:t>6.  Have you been tested for COVID-19?</w:t>
      </w:r>
    </w:p>
    <w:p w14:paraId="46F20BD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4EBDC765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 (skip to question 7)</w:t>
      </w:r>
    </w:p>
    <w:p w14:paraId="61974AAD" w14:textId="77777777" w:rsidR="00811FB8" w:rsidRPr="00840202" w:rsidRDefault="00811FB8" w:rsidP="00811FB8">
      <w:pPr>
        <w:spacing w:before="24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6.1 What was the result of your test?</w:t>
      </w:r>
    </w:p>
    <w:p w14:paraId="0418B8A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ositive</w:t>
      </w:r>
    </w:p>
    <w:p w14:paraId="43707E10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egative</w:t>
      </w:r>
    </w:p>
    <w:p w14:paraId="4DA109C6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 have not received the results yet</w:t>
      </w:r>
    </w:p>
    <w:p w14:paraId="3600C23A" w14:textId="77777777" w:rsidR="00811FB8" w:rsidRPr="00840202" w:rsidRDefault="00811FB8" w:rsidP="00811FB8">
      <w:pPr>
        <w:spacing w:before="24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7. Has any member of your family, friend, coworker, or neighbor been diagnosed COVID-19 positive?</w:t>
      </w:r>
    </w:p>
    <w:p w14:paraId="562807FB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58C70B03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66FE6255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8. Did you lose your job due to the COVID-19 outbreak?</w:t>
      </w:r>
    </w:p>
    <w:p w14:paraId="480F3477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0A5C8E0E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</w:p>
    <w:p w14:paraId="1BC253E1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9. Did any members of your family lose their jobs because of COVID-19?</w:t>
      </w:r>
    </w:p>
    <w:p w14:paraId="0918995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0FBF2D5F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43C40AC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10. Since the beginning of the COVID-19 outbreak, have you or your family experienced:  </w:t>
      </w:r>
    </w:p>
    <w:p w14:paraId="0689D1F1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(Check all corresponding ones)  </w:t>
      </w:r>
    </w:p>
    <w:p w14:paraId="7047BAA7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ack of Food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0AD08A0A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ack of Hygiene Products</w:t>
      </w:r>
    </w:p>
    <w:p w14:paraId="7D4C4E5D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ack/shortage of incom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7367307B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ther: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  <w:t>…………</w:t>
      </w:r>
      <w:proofErr w:type="gramStart"/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…..</w:t>
      </w:r>
      <w:proofErr w:type="gramEnd"/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58BBD1B3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ne of the Above</w:t>
      </w:r>
    </w:p>
    <w:p w14:paraId="386892F9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11. Since the beginning of the COVID-19 outbreak, have you visited any schools or food banks to get food for you and your family?                </w:t>
      </w:r>
    </w:p>
    <w:p w14:paraId="1EDB373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5AE2343C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2FADA48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lastRenderedPageBreak/>
        <w:t>12. Since the start of the COVID-19 outbreak, have you used any of your state, county, or city government programs to support the challenges that have arisen?</w:t>
      </w:r>
    </w:p>
    <w:p w14:paraId="5C94D8FE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55556422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</w:t>
      </w:r>
    </w:p>
    <w:p w14:paraId="47EF60B7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13. What preventive measures are taken in your home? (Check all the corresponding ones)  </w:t>
      </w:r>
    </w:p>
    <w:p w14:paraId="455E29B1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taying at home for most of the tim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  <w:t>Wearing a mask when I’m out of the house</w:t>
      </w:r>
    </w:p>
    <w:p w14:paraId="487243A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Keep 6 feet away from others  </w:t>
      </w:r>
    </w:p>
    <w:p w14:paraId="6299CA5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eople outside the hous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40F4245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Using chlorine/alcohol to clean common areas at home</w:t>
      </w:r>
    </w:p>
    <w:p w14:paraId="7122713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Washing my hands frequently for 20 seconds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515F69B5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Using 60% and higher alcohol gel to sanitize your hands</w:t>
      </w:r>
    </w:p>
    <w:p w14:paraId="54672D47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voiding contact with others if possibl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1540E58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void touching your eyes, mouth, and nose</w:t>
      </w:r>
    </w:p>
    <w:p w14:paraId="75B2DCC9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ne of the Abov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69CCFC4F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4. How are you doing today compared to the way you felt in February, before the pandemic? (Check all the ones that apply)</w:t>
      </w:r>
    </w:p>
    <w:p w14:paraId="77F8551D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stressed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0CE6216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isolated</w:t>
      </w:r>
    </w:p>
    <w:p w14:paraId="739BA383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anxious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4DCBC8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tired</w:t>
      </w:r>
    </w:p>
    <w:p w14:paraId="133A065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sad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4117239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worried about the future</w:t>
      </w:r>
    </w:p>
    <w:p w14:paraId="1C57C6E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re lonely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6E766FB8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ne of the Above</w:t>
      </w:r>
    </w:p>
    <w:p w14:paraId="50A8E3F3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5. Have you heard about the COVID-19 vaccine?</w:t>
      </w:r>
    </w:p>
    <w:p w14:paraId="7A3DAFB9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</w:t>
      </w:r>
    </w:p>
    <w:p w14:paraId="2B8B533B" w14:textId="77777777" w:rsidR="00811FB8" w:rsidRPr="00840202" w:rsidRDefault="00811FB8" w:rsidP="00811FB8">
      <w:pPr>
        <w:spacing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No (poll ends)  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1B04BE33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6. Where did you hear the information?</w:t>
      </w:r>
    </w:p>
    <w:p w14:paraId="2001741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Radio, which station? 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72D017E2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elevision, what station?</w:t>
      </w:r>
    </w:p>
    <w:p w14:paraId="34311E6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ocial media, which one?</w:t>
      </w:r>
    </w:p>
    <w:p w14:paraId="5B68456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amily/friends/neighbors</w:t>
      </w:r>
    </w:p>
    <w:p w14:paraId="4A3CA25E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ther, which one? ……………….</w:t>
      </w:r>
    </w:p>
    <w:p w14:paraId="132DD155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lastRenderedPageBreak/>
        <w:t>17. Have you already received the vaccine against COVID-19?</w:t>
      </w:r>
    </w:p>
    <w:p w14:paraId="5FC473E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Yes (continue to question 17.1)</w:t>
      </w:r>
    </w:p>
    <w:p w14:paraId="0E9F76C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o (continue to question 18)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169D896A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34AD7369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7.1 What vaccine did you receive?</w:t>
      </w:r>
    </w:p>
    <w:p w14:paraId="7D315D0E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fizer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69CBE11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Moderna        </w:t>
      </w:r>
    </w:p>
    <w:p w14:paraId="4D8704B3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Johnson&amp;Johnson</w:t>
      </w:r>
    </w:p>
    <w:p w14:paraId="4FCC1C98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(Yes, for Pfizer or Moderna, follow up with question 17.2)</w:t>
      </w:r>
    </w:p>
    <w:p w14:paraId="6471DDB1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(Yes, answered for Johnson &amp; Johnson, ends questionnaire)</w:t>
      </w:r>
    </w:p>
    <w:p w14:paraId="7F52AD68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21D37461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7.2 Have you already received the second dose for Pfizer or Moderna?</w:t>
      </w:r>
    </w:p>
    <w:p w14:paraId="482481FB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Yes (ends the questionnaire)  </w:t>
      </w:r>
    </w:p>
    <w:p w14:paraId="3B9B64BB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No (continue with 17.3)  </w:t>
      </w:r>
    </w:p>
    <w:p w14:paraId="53743F03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2DA23134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7.3 Why have you not received second dose?</w:t>
      </w:r>
    </w:p>
    <w:p w14:paraId="42466CE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 was denied the dos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22CDECE2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 don't know where to apply for it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51056EB2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here was none in stock</w:t>
      </w:r>
    </w:p>
    <w:p w14:paraId="58747F46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 didn't go back for personal reasons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08438DC1" w14:textId="77777777" w:rsidR="00811FB8" w:rsidRPr="00840202" w:rsidRDefault="00811FB8" w:rsidP="00811FB8">
      <w:pPr>
        <w:spacing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ther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  <w:t>………………….</w:t>
      </w:r>
    </w:p>
    <w:p w14:paraId="22A1D91E" w14:textId="77777777" w:rsidR="00811FB8" w:rsidRPr="00840202" w:rsidRDefault="00811FB8" w:rsidP="00811FB8">
      <w:pPr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8. Why haven't you received the vaccine against COVID-19?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613099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It still doesn't correspond to me because of age  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1364FBAC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ack of online registration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24179FF9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strust of the government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3960C68F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roblems with the English language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50AE3124" w14:textId="77777777" w:rsidR="00811FB8" w:rsidRPr="00840202" w:rsidRDefault="00811FB8" w:rsidP="00811FB8">
      <w:pPr>
        <w:spacing w:after="0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ack of transportation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</w:r>
    </w:p>
    <w:p w14:paraId="45A02013" w14:textId="77777777" w:rsidR="00811FB8" w:rsidRPr="00852AB6" w:rsidRDefault="00811FB8" w:rsidP="00811F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Other</w:t>
      </w:r>
      <w:r w:rsidRPr="0084020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ab/>
        <w:t>………</w:t>
      </w:r>
    </w:p>
    <w:p w14:paraId="5379681E" w14:textId="77777777" w:rsidR="00A02BD9" w:rsidRDefault="00000000"/>
    <w:sectPr w:rsidR="00A02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B8"/>
    <w:rsid w:val="002A586B"/>
    <w:rsid w:val="007C68EA"/>
    <w:rsid w:val="0081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4DD46"/>
  <w15:chartTrackingRefBased/>
  <w15:docId w15:val="{6609A579-CDB9-4744-8FBD-586B914E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1F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Fingesi</dc:creator>
  <cp:keywords/>
  <dc:description/>
  <cp:lastModifiedBy>Justina Fingesi</cp:lastModifiedBy>
  <cp:revision>1</cp:revision>
  <dcterms:created xsi:type="dcterms:W3CDTF">2022-10-05T17:19:00Z</dcterms:created>
  <dcterms:modified xsi:type="dcterms:W3CDTF">2022-10-05T17:20:00Z</dcterms:modified>
</cp:coreProperties>
</file>